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F89" w:rsidRPr="00D141C6" w:rsidRDefault="008F3F89">
      <w:pPr>
        <w:jc w:val="left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D141C6">
        <w:rPr>
          <w:rFonts w:ascii="Times New Roman" w:hAnsi="Times New Roman" w:cs="Times New Roman"/>
          <w:sz w:val="28"/>
          <w:szCs w:val="28"/>
        </w:rPr>
        <w:t>Table S1  The empirical type I error rates of six measures (</w:t>
      </w:r>
      <m:oMath>
        <m:r>
          <w:rPr>
            <w:rFonts w:ascii="Cambria Math" w:hAnsi="Cambria Math" w:cs="Times New Roman"/>
            <w:sz w:val="28"/>
            <w:szCs w:val="28"/>
          </w:rPr>
          <m:t>SimSIP</m:t>
        </m:r>
      </m:oMath>
      <w:r w:rsidRPr="00D141C6">
        <w:rPr>
          <w:rFonts w:ascii="Times New Roman" w:hAnsi="Times New Roman" w:cs="Times New Roman"/>
          <w:i/>
          <w:sz w:val="28"/>
          <w:szCs w:val="28"/>
        </w:rPr>
        <w:t xml:space="preserve">, </w:t>
      </w:r>
      <m:oMath>
        <m:r>
          <w:rPr>
            <w:rFonts w:ascii="Cambria Math" w:hAnsi="Cambria Math" w:cs="Times New Roman"/>
            <w:sz w:val="28"/>
            <w:szCs w:val="28"/>
          </w:rPr>
          <m:t>WeiSumE</m:t>
        </m:r>
      </m:oMath>
      <w:r w:rsidRPr="00D141C6">
        <w:rPr>
          <w:rFonts w:ascii="Times New Roman" w:hAnsi="Times New Roman" w:cs="Times New Roman"/>
          <w:i/>
          <w:sz w:val="28"/>
          <w:szCs w:val="28"/>
        </w:rPr>
        <w:t>*,</w:t>
      </w:r>
      <m:oMath>
        <m:r>
          <w:rPr>
            <w:rFonts w:ascii="Cambria Math" w:hAnsi="Cambria Math" w:cs="Times New Roman"/>
            <w:sz w:val="28"/>
            <w:szCs w:val="28"/>
          </w:rPr>
          <m:t>OrderedList</m:t>
        </m:r>
      </m:oMath>
      <w:r w:rsidRPr="00D141C6">
        <w:rPr>
          <w:rFonts w:ascii="Times New Roman" w:hAnsi="Times New Roman" w:cs="Times New Roman"/>
          <w:i/>
          <w:sz w:val="28"/>
          <w:szCs w:val="28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ES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vertAlign w:val="subscript"/>
              </w:rPr>
              <m:t>0.001</m:t>
            </m:r>
          </m:sub>
        </m:sSub>
      </m:oMath>
      <w:r w:rsidRPr="00D141C6">
        <w:rPr>
          <w:rFonts w:ascii="Times New Roman" w:hAnsi="Times New Roman" w:cs="Times New Roman"/>
          <w:i/>
          <w:sz w:val="28"/>
          <w:szCs w:val="28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ES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vertAlign w:val="subscript"/>
              </w:rPr>
              <m:t>0.01</m:t>
            </m:r>
          </m:sub>
        </m:sSub>
      </m:oMath>
      <w:r w:rsidRPr="00D141C6">
        <w:rPr>
          <w:rFonts w:ascii="Times New Roman" w:hAnsi="Times New Roman" w:cs="Times New Roman"/>
          <w:sz w:val="28"/>
          <w:szCs w:val="28"/>
        </w:rPr>
        <w:t xml:space="preserve">and Euclidean distance </w:t>
      </w:r>
      <m:oMath>
        <m:r>
          <w:rPr>
            <w:rFonts w:ascii="Cambria Math" w:hAnsi="Cambria Math" w:cs="Times New Roman"/>
            <w:sz w:val="28"/>
            <w:szCs w:val="28"/>
          </w:rPr>
          <m:t>EucD</m:t>
        </m:r>
      </m:oMath>
      <w:r w:rsidRPr="00D141C6">
        <w:rPr>
          <w:rFonts w:ascii="Times New Roman" w:hAnsi="Times New Roman" w:cs="Times New Roman"/>
          <w:sz w:val="28"/>
          <w:szCs w:val="28"/>
        </w:rPr>
        <w:t>) at 5% nominal significance level under the null model (</w:t>
      </w:r>
      <w:r w:rsidR="009D3213">
        <w:rPr>
          <w:rFonts w:ascii="Times New Roman" w:hAnsi="Times New Roman" w:cs="Times New Roman"/>
          <w:i/>
          <w:sz w:val="28"/>
          <w:szCs w:val="28"/>
        </w:rPr>
        <w:t>o</w:t>
      </w:r>
      <w:r w:rsidRPr="00D141C6">
        <w:rPr>
          <w:rFonts w:ascii="Times New Roman" w:hAnsi="Times New Roman" w:cs="Times New Roman"/>
          <w:sz w:val="28"/>
          <w:szCs w:val="28"/>
        </w:rPr>
        <w:t>=0)</w:t>
      </w:r>
      <w:r w:rsidR="00D37EFE" w:rsidRPr="00D141C6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/>
      </w:tblPr>
      <w:tblGrid>
        <w:gridCol w:w="443"/>
        <w:gridCol w:w="97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8F3F89" w:rsidRPr="00D141C6" w:rsidTr="00941BDA">
        <w:trPr>
          <w:trHeight w:val="314"/>
        </w:trPr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n=1000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n=11000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n=250000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position w:val="-6"/>
                <w:szCs w:val="21"/>
              </w:rPr>
              <w:object w:dxaOrig="255" w:dyaOrig="2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pt" o:ole="">
                  <v:imagedata r:id="rId8" o:title=""/>
                </v:shape>
                <o:OLEObject Type="Embed" ProgID="Equation.3" ShapeID="_x0000_i1025" DrawAspect="Content" ObjectID="_1665426873" r:id="rId9"/>
              </w:objec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metho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d=20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SimSI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4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WeiSumE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1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OrderedL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2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FES</w:t>
            </w: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vertAlign w:val="subscript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7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FES</w:t>
            </w: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vertAlign w:val="subscrip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2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Eu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0.04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SimSI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WeiSumE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OrderedL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FES</w:t>
            </w: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vertAlign w:val="subscript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FES</w:t>
            </w: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vertAlign w:val="subscrip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9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Eu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4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SimSI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WeiSumE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3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OrderedL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FES</w:t>
            </w: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vertAlign w:val="subscript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FES</w:t>
            </w: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vertAlign w:val="subscrip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Eu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SimSI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WeiSumE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5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OrderedL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7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FES</w:t>
            </w: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vertAlign w:val="subscript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8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FES</w:t>
            </w: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vertAlign w:val="subscript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6</w:t>
            </w:r>
          </w:p>
        </w:tc>
      </w:tr>
      <w:tr w:rsidR="008F3F89" w:rsidRPr="00D141C6" w:rsidTr="00941BDA">
        <w:trPr>
          <w:trHeight w:val="314"/>
        </w:trPr>
        <w:tc>
          <w:tcPr>
            <w:tcW w:w="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Euc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3F89" w:rsidRPr="00D141C6" w:rsidRDefault="008F3F89" w:rsidP="008F3F89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0.047</w:t>
            </w:r>
          </w:p>
        </w:tc>
      </w:tr>
    </w:tbl>
    <w:p w:rsidR="008F3F89" w:rsidRPr="00D141C6" w:rsidRDefault="008F3F89">
      <w:pPr>
        <w:jc w:val="left"/>
        <w:rPr>
          <w:rFonts w:ascii="Times New Roman" w:hAnsi="Times New Roman" w:cs="Times New Roman"/>
          <w:sz w:val="32"/>
          <w:szCs w:val="32"/>
        </w:rPr>
      </w:pPr>
    </w:p>
    <w:p w:rsidR="008F3F89" w:rsidRPr="00D141C6" w:rsidRDefault="008F3F89">
      <w:pPr>
        <w:jc w:val="left"/>
        <w:rPr>
          <w:rFonts w:ascii="Times New Roman" w:hAnsi="Times New Roman" w:cs="Times New Roman"/>
          <w:sz w:val="32"/>
          <w:szCs w:val="32"/>
        </w:rPr>
      </w:pPr>
    </w:p>
    <w:p w:rsidR="008F3F89" w:rsidRPr="00D141C6" w:rsidRDefault="008F3F89">
      <w:pPr>
        <w:jc w:val="left"/>
        <w:rPr>
          <w:rFonts w:ascii="Times New Roman" w:hAnsi="Times New Roman" w:cs="Times New Roman"/>
          <w:sz w:val="32"/>
          <w:szCs w:val="32"/>
        </w:rPr>
      </w:pPr>
    </w:p>
    <w:p w:rsidR="008F3F89" w:rsidRPr="00D141C6" w:rsidRDefault="008F3F89">
      <w:pPr>
        <w:jc w:val="left"/>
        <w:rPr>
          <w:rFonts w:ascii="Times New Roman" w:hAnsi="Times New Roman" w:cs="Times New Roman"/>
          <w:sz w:val="32"/>
          <w:szCs w:val="32"/>
        </w:rPr>
        <w:sectPr w:rsidR="008F3F89" w:rsidRPr="00D141C6" w:rsidSect="001E4C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B4AAF" w:rsidRPr="00D141C6" w:rsidRDefault="00864CBE">
      <w:pPr>
        <w:jc w:val="left"/>
        <w:rPr>
          <w:rFonts w:ascii="Times New Roman" w:hAnsi="Times New Roman" w:cs="Times New Roman"/>
          <w:sz w:val="28"/>
          <w:szCs w:val="28"/>
        </w:rPr>
      </w:pPr>
      <w:bookmarkStart w:id="1" w:name="OLE_LINK19"/>
      <w:bookmarkStart w:id="2" w:name="OLE_LINK18"/>
      <w:r w:rsidRPr="00D141C6">
        <w:rPr>
          <w:rFonts w:ascii="Times New Roman" w:hAnsi="Times New Roman" w:cs="Times New Roman"/>
          <w:sz w:val="28"/>
          <w:szCs w:val="28"/>
        </w:rPr>
        <w:lastRenderedPageBreak/>
        <w:t>Table S</w:t>
      </w:r>
      <w:r w:rsidR="001A3B47" w:rsidRPr="00D141C6">
        <w:rPr>
          <w:rFonts w:ascii="Times New Roman" w:hAnsi="Times New Roman" w:cs="Times New Roman"/>
          <w:sz w:val="28"/>
          <w:szCs w:val="28"/>
        </w:rPr>
        <w:t>2</w:t>
      </w:r>
      <w:r w:rsidRPr="00D141C6">
        <w:rPr>
          <w:rFonts w:ascii="Times New Roman" w:hAnsi="Times New Roman" w:cs="Times New Roman"/>
          <w:sz w:val="28"/>
          <w:szCs w:val="28"/>
        </w:rPr>
        <w:t xml:space="preserve">    The significant cancer pairs found with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WeiSumE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*</m:t>
            </m:r>
          </m:sup>
        </m:sSup>
      </m:oMath>
      <w:r w:rsidRPr="00D141C6">
        <w:rPr>
          <w:rFonts w:ascii="Times New Roman" w:hAnsi="Times New Roman" w:cs="Times New Roman"/>
          <w:sz w:val="28"/>
          <w:szCs w:val="28"/>
        </w:rPr>
        <w:t xml:space="preserve">and </w:t>
      </w:r>
      <m:oMath>
        <m:r>
          <w:rPr>
            <w:rFonts w:ascii="Cambria Math" w:hAnsi="Cambria Math" w:cs="Times New Roman"/>
            <w:sz w:val="28"/>
            <w:szCs w:val="28"/>
          </w:rPr>
          <m:t>SimSIP</m:t>
        </m:r>
      </m:oMath>
    </w:p>
    <w:tbl>
      <w:tblPr>
        <w:tblW w:w="1378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080"/>
        <w:gridCol w:w="1240"/>
        <w:gridCol w:w="18"/>
        <w:gridCol w:w="1259"/>
        <w:gridCol w:w="1275"/>
        <w:gridCol w:w="1245"/>
        <w:gridCol w:w="1290"/>
        <w:gridCol w:w="1335"/>
        <w:gridCol w:w="1230"/>
        <w:gridCol w:w="1230"/>
        <w:gridCol w:w="1245"/>
        <w:gridCol w:w="1333"/>
      </w:tblGrid>
      <w:tr w:rsidR="00BB4AAF" w:rsidRPr="00D141C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Method</w:t>
            </w:r>
          </w:p>
        </w:tc>
        <w:tc>
          <w:tcPr>
            <w:tcW w:w="12700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ind w:firstLineChars="500" w:firstLine="9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 xml:space="preserve">Significant cancer pairs </w:t>
            </w:r>
            <w:r w:rsidRPr="00D141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  <w:lang/>
              </w:rPr>
              <w:t>a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AD087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WeiSum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KIRC,KIRP)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REA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LUSC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STAD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UCEC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SC,UCEC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ESCA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LUSC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LUSC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UCEC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BRCA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SC,STA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UCE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STAD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HNSC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ESCA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LUS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LUS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HNSC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STAD,UCEC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STAD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STA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LU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IHC,UCE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HNSC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LU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IHC,LUS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LIH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REA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UCEC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LIHC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LIH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UCE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IHC,STAD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READ,STA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ST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GBM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CO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LUSC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LIHC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STAD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LUA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UCE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GBM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LIHC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KICH,KIRP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IHC,LU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ESCA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LUA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READ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STAD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KICH,KIR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PR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READ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ESCA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LIH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ST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RE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PRAD,UCEC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LUAD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PRAD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LUS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PR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HNS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HNSC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HNS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CO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LUS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GBM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CHOL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CHOL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UCE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RE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THCA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READ,THCA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READ,UCE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KIRP,LU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SC,RE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PRAD,REA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LIHC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141C6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lang/>
              </w:rPr>
              <w:t>(KIRP,READ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KIRP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4AAF" w:rsidRPr="00D141C6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DA1A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  <w:lang/>
                  </w:rPr>
                  <m:t>SimSIP</m:t>
                </m:r>
              </m:oMath>
            </m:oMathPara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READ)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KIRC,KIRP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LUSC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STAD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SC,UCEC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UCEC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LUSC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ESCA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LUSC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UCEC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SC,STAD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BRC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ST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LUS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HNSC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ESCA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UCE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LUS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STA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STAD,UCEC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HNSC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STA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LU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IHC,LUS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IHC,UCEC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HNS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RE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UCE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READ,STA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STAD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LIHC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LIH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LU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UCE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COA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IHC,ST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GBM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LIH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LUSC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KICH,KIRP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KICH,KIRC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LUA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ST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LIH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ESCA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UCE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GBM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LIH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CA,REA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IHC,LUAD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STAD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LUA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ESCA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PRAD,UCE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LUSC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HNS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RE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LUS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STA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READ,THCA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COAD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PRA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AD,RE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PRAD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PRA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LIH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HNSC,REA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READ,UCE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UCEC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LUAD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COAD,UCEC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GBM,HNS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THCA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HOL,HNS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CHO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GBM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COAD,THCA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LUSC,RE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LCA,CHOL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PRAD,READ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HNSC,PRAD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COAD,LIH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LUSC,PR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KIRP,LUAD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BRCA,THCA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BRCA,KIRP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KIRP,UCEC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ESCA,PRAD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KIRC,PRA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LIHC,READ)</w:t>
            </w:r>
          </w:p>
        </w:tc>
      </w:tr>
      <w:tr w:rsidR="00BB4AAF" w:rsidRPr="00D141C6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864C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41C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/>
              </w:rPr>
              <w:t>(KICH,READ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B4AAF" w:rsidRPr="00D141C6" w:rsidRDefault="00BB4A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BB4AAF" w:rsidRPr="00D141C6" w:rsidRDefault="00864CBE">
      <w:pPr>
        <w:rPr>
          <w:rFonts w:ascii="Times New Roman" w:hAnsi="Times New Roman" w:cs="Times New Roman"/>
          <w:sz w:val="24"/>
        </w:rPr>
      </w:pPr>
      <w:r w:rsidRPr="00D141C6">
        <w:rPr>
          <w:rFonts w:ascii="Times New Roman" w:hAnsi="Times New Roman" w:cs="Times New Roman"/>
          <w:sz w:val="24"/>
          <w:vertAlign w:val="superscript"/>
        </w:rPr>
        <w:t>a</w:t>
      </w:r>
      <w:r w:rsidRPr="00D141C6">
        <w:rPr>
          <w:rFonts w:ascii="Times New Roman" w:hAnsi="Times New Roman" w:cs="Times New Roman"/>
          <w:sz w:val="24"/>
        </w:rPr>
        <w:t xml:space="preserve"> The significant cancer pair found with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WeiSumE</m:t>
            </m:r>
          </m:e>
          <m:sup>
            <m:r>
              <w:rPr>
                <w:rFonts w:ascii="Cambria Math" w:hAnsi="Cambria Math" w:cs="Times New Roman"/>
                <w:sz w:val="24"/>
              </w:rPr>
              <m:t>*</m:t>
            </m:r>
          </m:sup>
        </m:sSup>
      </m:oMath>
      <w:r w:rsidRPr="00D141C6">
        <w:rPr>
          <w:rFonts w:ascii="Times New Roman" w:hAnsi="Times New Roman" w:cs="Times New Roman"/>
          <w:sz w:val="24"/>
        </w:rPr>
        <w:t xml:space="preserve">alone is marked in blue, the significant cancer pairs found with </w:t>
      </w:r>
      <m:oMath>
        <m:r>
          <w:rPr>
            <w:rFonts w:ascii="Cambria Math" w:hAnsi="Cambria Math" w:cs="Times New Roman"/>
            <w:sz w:val="24"/>
          </w:rPr>
          <m:t>SimSIP</m:t>
        </m:r>
      </m:oMath>
      <w:r w:rsidRPr="00D141C6">
        <w:rPr>
          <w:rFonts w:ascii="Times New Roman" w:hAnsi="Times New Roman" w:cs="Times New Roman"/>
          <w:sz w:val="24"/>
        </w:rPr>
        <w:t xml:space="preserve"> aloneare marked in red, and the significant cancer pairs found with both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WeiSumE</m:t>
            </m:r>
          </m:e>
          <m:sup>
            <m:r>
              <w:rPr>
                <w:rFonts w:ascii="Cambria Math" w:hAnsi="Cambria Math" w:cs="Times New Roman"/>
                <w:sz w:val="24"/>
              </w:rPr>
              <m:t>*</m:t>
            </m:r>
          </m:sup>
        </m:sSup>
      </m:oMath>
      <w:r w:rsidRPr="00D141C6">
        <w:rPr>
          <w:rFonts w:ascii="Times New Roman" w:hAnsi="Times New Roman" w:cs="Times New Roman"/>
          <w:sz w:val="24"/>
        </w:rPr>
        <w:t xml:space="preserve">and </w:t>
      </w:r>
      <m:oMath>
        <m:r>
          <w:rPr>
            <w:rFonts w:ascii="Cambria Math" w:hAnsi="Cambria Math" w:cs="Times New Roman"/>
            <w:sz w:val="24"/>
          </w:rPr>
          <m:t>SimSIP</m:t>
        </m:r>
      </m:oMath>
      <w:r w:rsidRPr="00D141C6">
        <w:rPr>
          <w:rFonts w:ascii="Times New Roman" w:hAnsi="Times New Roman" w:cs="Times New Roman"/>
          <w:sz w:val="24"/>
        </w:rPr>
        <w:t xml:space="preserve"> are marked in black.</w:t>
      </w:r>
    </w:p>
    <w:p w:rsidR="0040537C" w:rsidRPr="00D141C6" w:rsidRDefault="0040537C">
      <w:pPr>
        <w:rPr>
          <w:rFonts w:ascii="Times New Roman" w:hAnsi="Times New Roman" w:cs="Times New Roman"/>
          <w:sz w:val="24"/>
        </w:rPr>
      </w:pPr>
    </w:p>
    <w:bookmarkEnd w:id="1"/>
    <w:bookmarkEnd w:id="2"/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0370AA" w:rsidRDefault="00AB604B" w:rsidP="00645CBE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  <w:r w:rsidRPr="000370AA">
        <w:rPr>
          <w:rFonts w:ascii="Times New Roman" w:hAnsi="Times New Roman" w:cs="Times New Roman"/>
          <w:sz w:val="28"/>
          <w:szCs w:val="28"/>
        </w:rPr>
        <w:t>Table S</w:t>
      </w:r>
      <w:r w:rsidR="00A30D71" w:rsidRPr="000370AA">
        <w:rPr>
          <w:rFonts w:ascii="Times New Roman" w:hAnsi="Times New Roman" w:cs="Times New Roman"/>
          <w:sz w:val="28"/>
          <w:szCs w:val="28"/>
        </w:rPr>
        <w:t>3</w:t>
      </w:r>
      <w:bookmarkStart w:id="3" w:name="OLE_LINK5"/>
      <w:r w:rsidR="000D65CB" w:rsidRPr="000370AA">
        <w:rPr>
          <w:rFonts w:ascii="Times New Roman" w:hAnsi="Times New Roman" w:cs="Times New Roman"/>
          <w:sz w:val="28"/>
          <w:szCs w:val="28"/>
        </w:rPr>
        <w:t xml:space="preserve">The significance of difference of expression level </w:t>
      </w:r>
      <w:r w:rsidRPr="000370AA">
        <w:rPr>
          <w:rFonts w:ascii="Times New Roman" w:hAnsi="Times New Roman" w:cs="Times New Roman"/>
          <w:sz w:val="28"/>
          <w:szCs w:val="28"/>
        </w:rPr>
        <w:t xml:space="preserve">of the top </w:t>
      </w:r>
      <w:r w:rsidR="008F5BE5" w:rsidRPr="000370AA">
        <w:rPr>
          <w:rFonts w:ascii="Times New Roman" w:hAnsi="Times New Roman" w:cs="Times New Roman"/>
          <w:sz w:val="28"/>
          <w:szCs w:val="28"/>
        </w:rPr>
        <w:t>5</w:t>
      </w:r>
      <w:r w:rsidRPr="000370AA">
        <w:rPr>
          <w:rFonts w:ascii="Times New Roman" w:hAnsi="Times New Roman" w:cs="Times New Roman"/>
          <w:sz w:val="28"/>
          <w:szCs w:val="28"/>
        </w:rPr>
        <w:t xml:space="preserve"> genes in </w:t>
      </w:r>
      <w:r w:rsidRPr="009D3213">
        <w:rPr>
          <w:rFonts w:ascii="Times New Roman" w:hAnsi="Times New Roman" w:cs="Times New Roman"/>
          <w:i/>
          <w:sz w:val="28"/>
          <w:szCs w:val="28"/>
        </w:rPr>
        <w:t>COAD</w:t>
      </w:r>
      <w:r w:rsidRPr="000370AA">
        <w:rPr>
          <w:rFonts w:ascii="Times New Roman" w:hAnsi="Times New Roman" w:cs="Times New Roman"/>
          <w:sz w:val="28"/>
          <w:szCs w:val="28"/>
        </w:rPr>
        <w:t xml:space="preserve"> and</w:t>
      </w:r>
      <w:r w:rsidRPr="009D3213">
        <w:rPr>
          <w:rFonts w:ascii="Times New Roman" w:hAnsi="Times New Roman" w:cs="Times New Roman"/>
          <w:i/>
          <w:sz w:val="28"/>
          <w:szCs w:val="28"/>
        </w:rPr>
        <w:t xml:space="preserve"> READ </w:t>
      </w:r>
      <w:bookmarkEnd w:id="3"/>
      <w:r w:rsidR="00D141C6" w:rsidRPr="000370AA">
        <w:rPr>
          <w:rFonts w:ascii="Times New Roman" w:hAnsi="Times New Roman" w:cs="Times New Roman"/>
          <w:sz w:val="28"/>
          <w:szCs w:val="28"/>
        </w:rPr>
        <w:t xml:space="preserve">from </w:t>
      </w:r>
      <w:r w:rsidRPr="000370AA">
        <w:rPr>
          <w:rFonts w:ascii="Times New Roman" w:hAnsi="Times New Roman" w:cs="Times New Roman"/>
          <w:sz w:val="28"/>
          <w:szCs w:val="28"/>
        </w:rPr>
        <w:t>UALCAN website</w:t>
      </w:r>
      <w:r w:rsidR="00D141C6" w:rsidRPr="000370AA">
        <w:rPr>
          <w:rFonts w:ascii="Times New Roman" w:hAnsi="Times New Roman" w:cs="Times New Roman"/>
          <w:sz w:val="28"/>
          <w:szCs w:val="28"/>
        </w:rPr>
        <w:t xml:space="preserve"> (</w:t>
      </w:r>
      <w:r w:rsidR="00D141C6" w:rsidRPr="000370AA">
        <w:rPr>
          <w:rStyle w:val="a7"/>
          <w:rFonts w:ascii="Times New Roman" w:hAnsi="Times New Roman" w:cs="Times New Roman"/>
          <w:sz w:val="28"/>
          <w:szCs w:val="28"/>
        </w:rPr>
        <w:t>http://ualcan.path.uab.edu/</w:t>
      </w:r>
      <w:r w:rsidR="00D141C6" w:rsidRPr="000370AA">
        <w:rPr>
          <w:rFonts w:ascii="Times New Roman" w:hAnsi="Times New Roman" w:cs="Times New Roman"/>
          <w:sz w:val="28"/>
          <w:szCs w:val="28"/>
        </w:rPr>
        <w:t>)</w:t>
      </w:r>
    </w:p>
    <w:p w:rsidR="00AB604B" w:rsidRPr="00D141C6" w:rsidRDefault="00AB604B" w:rsidP="00645CBE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bCs/>
          <w:kern w:val="0"/>
          <w:sz w:val="24"/>
        </w:rPr>
      </w:pPr>
    </w:p>
    <w:tbl>
      <w:tblPr>
        <w:tblW w:w="10773" w:type="dxa"/>
        <w:jc w:val="center"/>
        <w:tblLook w:val="04A0"/>
      </w:tblPr>
      <w:tblGrid>
        <w:gridCol w:w="1701"/>
        <w:gridCol w:w="2127"/>
        <w:gridCol w:w="2409"/>
        <w:gridCol w:w="2127"/>
        <w:gridCol w:w="2409"/>
      </w:tblGrid>
      <w:tr w:rsidR="00AB604B" w:rsidRPr="00D141C6" w:rsidTr="00AB604B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B" w:rsidRPr="00D141C6" w:rsidRDefault="00AB604B" w:rsidP="00AB604B">
            <w:pPr>
              <w:widowControl/>
              <w:jc w:val="left"/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Gen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4B" w:rsidRPr="00D141C6" w:rsidRDefault="00AB604B" w:rsidP="00AB604B">
            <w:pPr>
              <w:widowControl/>
              <w:jc w:val="left"/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bCs/>
                <w:szCs w:val="22"/>
              </w:rPr>
              <w:t>COAD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604B" w:rsidRPr="00D141C6" w:rsidRDefault="00AB604B" w:rsidP="00AB604B">
            <w:pPr>
              <w:jc w:val="left"/>
              <w:rPr>
                <w:rFonts w:ascii="Times New Roman" w:hAnsi="Times New Roman" w:cs="Times New Roman"/>
                <w:szCs w:val="22"/>
              </w:rPr>
            </w:pPr>
            <w:bookmarkStart w:id="4" w:name="OLE_LINK124"/>
            <w:bookmarkStart w:id="5" w:name="OLE_LINK125"/>
            <w:r w:rsidRPr="00D141C6">
              <w:rPr>
                <w:rFonts w:ascii="Times New Roman" w:hAnsi="Times New Roman" w:cs="Times New Roman"/>
                <w:bCs/>
                <w:szCs w:val="22"/>
              </w:rPr>
              <w:t>READ</w:t>
            </w:r>
            <w:bookmarkEnd w:id="4"/>
            <w:bookmarkEnd w:id="5"/>
          </w:p>
        </w:tc>
      </w:tr>
      <w:tr w:rsidR="00AB604B" w:rsidRPr="00D141C6" w:rsidTr="00AB604B">
        <w:trPr>
          <w:trHeight w:val="270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widowControl/>
              <w:jc w:val="lef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604B" w:rsidRPr="00D141C6" w:rsidRDefault="00AB604B" w:rsidP="00645CBE">
            <w:pPr>
              <w:jc w:val="left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The expression leve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604B" w:rsidRPr="00D141C6" w:rsidRDefault="00AB604B" w:rsidP="00AB604B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Statistical significance</w:t>
            </w:r>
            <w:r w:rsidR="00645CBE" w:rsidRPr="00D141C6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he expression leve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604B" w:rsidRPr="00D141C6" w:rsidRDefault="00AB604B" w:rsidP="00AB604B">
            <w:pPr>
              <w:widowControl/>
              <w:jc w:val="left"/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Statistical significance</w:t>
            </w:r>
          </w:p>
        </w:tc>
      </w:tr>
      <w:tr w:rsidR="00AB604B" w:rsidRPr="00D141C6" w:rsidTr="00AB604B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H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1A3350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62437</w:t>
            </w:r>
            <w:r w:rsidR="00AB604B"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-1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04B" w:rsidRPr="00D141C6" w:rsidRDefault="00AB604B" w:rsidP="00AB604B">
            <w:pPr>
              <w:widowControl/>
              <w:jc w:val="left"/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1.6244</w:t>
            </w:r>
            <w:r w:rsidR="001A3350">
              <w:rPr>
                <w:rFonts w:ascii="Times New Roman" w:hAnsi="Times New Roman" w:cs="Times New Roman"/>
                <w:szCs w:val="22"/>
              </w:rPr>
              <w:t>8</w:t>
            </w:r>
            <w:r w:rsidRPr="00D141C6">
              <w:rPr>
                <w:rFonts w:ascii="Times New Roman" w:hAnsi="Times New Roman" w:cs="Times New Roman"/>
                <w:szCs w:val="22"/>
              </w:rPr>
              <w:t>E-12</w:t>
            </w:r>
          </w:p>
        </w:tc>
      </w:tr>
      <w:tr w:rsidR="00AB604B" w:rsidRPr="00D141C6" w:rsidTr="00AB604B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DACL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.199</w:t>
            </w:r>
            <w:r w:rsidR="001A335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0</w:t>
            </w: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B604B" w:rsidRPr="00D141C6" w:rsidRDefault="001A3350" w:rsidP="00AB604B">
            <w:pPr>
              <w:widowControl/>
              <w:jc w:val="lef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.56510</w:t>
            </w:r>
            <w:r w:rsidR="00AB604B" w:rsidRPr="00D141C6">
              <w:rPr>
                <w:rFonts w:ascii="Times New Roman" w:hAnsi="Times New Roman" w:cs="Times New Roman"/>
                <w:szCs w:val="22"/>
              </w:rPr>
              <w:t>E-04</w:t>
            </w:r>
          </w:p>
        </w:tc>
      </w:tr>
      <w:tr w:rsidR="00AB604B" w:rsidRPr="00D141C6" w:rsidTr="00AB604B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V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624</w:t>
            </w:r>
            <w:r w:rsidR="001A335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8</w:t>
            </w: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-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B604B" w:rsidRPr="00D141C6" w:rsidRDefault="00AB604B" w:rsidP="00AB604B">
            <w:pPr>
              <w:widowControl/>
              <w:jc w:val="left"/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&lt;1E-12</w:t>
            </w:r>
          </w:p>
        </w:tc>
      </w:tr>
      <w:tr w:rsidR="00AB604B" w:rsidRPr="00D141C6" w:rsidTr="00AB604B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OP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1A3350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09390</w:t>
            </w:r>
            <w:r w:rsidR="00AB604B"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-1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:rsidR="00AB604B" w:rsidRPr="00D141C6" w:rsidRDefault="001A3350" w:rsidP="00AB604B">
            <w:pPr>
              <w:widowControl/>
              <w:jc w:val="lef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59760</w:t>
            </w:r>
            <w:r w:rsidR="00AB604B" w:rsidRPr="00D141C6">
              <w:rPr>
                <w:rFonts w:ascii="Times New Roman" w:hAnsi="Times New Roman" w:cs="Times New Roman"/>
                <w:szCs w:val="22"/>
              </w:rPr>
              <w:t>E-03</w:t>
            </w:r>
          </w:p>
        </w:tc>
      </w:tr>
      <w:tr w:rsidR="00AB604B" w:rsidRPr="00D141C6" w:rsidTr="00AB604B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T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65125E-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604B" w:rsidRPr="00D141C6" w:rsidRDefault="00AB604B" w:rsidP="00AB604B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141C6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604B" w:rsidRPr="00D141C6" w:rsidRDefault="00AB604B" w:rsidP="00AB604B">
            <w:pPr>
              <w:widowControl/>
              <w:jc w:val="left"/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7.63128E-05</w:t>
            </w:r>
          </w:p>
        </w:tc>
      </w:tr>
    </w:tbl>
    <w:p w:rsidR="00AB604B" w:rsidRPr="00D141C6" w:rsidRDefault="00AB604B" w:rsidP="007953A9">
      <w:pPr>
        <w:spacing w:line="440" w:lineRule="exact"/>
        <w:ind w:leftChars="100" w:left="450" w:hangingChars="100" w:hanging="240"/>
        <w:rPr>
          <w:rFonts w:ascii="Times New Roman" w:hAnsi="Times New Roman" w:cs="Times New Roman"/>
          <w:szCs w:val="22"/>
        </w:rPr>
      </w:pPr>
      <w:r w:rsidRPr="00D141C6">
        <w:rPr>
          <w:rFonts w:ascii="Times New Roman" w:eastAsia="宋体" w:hAnsi="Times New Roman" w:cs="Times New Roman"/>
          <w:bCs/>
          <w:kern w:val="0"/>
          <w:sz w:val="24"/>
          <w:vertAlign w:val="superscript"/>
        </w:rPr>
        <w:t xml:space="preserve">a </w:t>
      </w:r>
      <w:r w:rsidRPr="00D141C6">
        <w:rPr>
          <w:rFonts w:ascii="Times New Roman" w:eastAsia="宋体" w:hAnsi="Times New Roman" w:cs="Times New Roman"/>
          <w:bCs/>
          <w:kern w:val="0"/>
          <w:sz w:val="24"/>
        </w:rPr>
        <w:t xml:space="preserve">The significance of difference </w:t>
      </w:r>
      <w:r w:rsidR="007953A9" w:rsidRPr="00D141C6">
        <w:rPr>
          <w:rFonts w:ascii="Times New Roman" w:eastAsia="宋体" w:hAnsi="Times New Roman" w:cs="Times New Roman"/>
          <w:bCs/>
          <w:kern w:val="0"/>
          <w:sz w:val="24"/>
        </w:rPr>
        <w:t xml:space="preserve">of gene expression </w:t>
      </w:r>
      <w:r w:rsidR="007953A9" w:rsidRPr="00D141C6">
        <w:rPr>
          <w:rFonts w:ascii="Times New Roman" w:hAnsi="Times New Roman" w:cs="Times New Roman"/>
          <w:szCs w:val="22"/>
        </w:rPr>
        <w:t>level between normal and tumor samples estimated by Student’s t-test considering unequal variance</w:t>
      </w: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443C53" w:rsidRPr="000370AA" w:rsidRDefault="00443C53" w:rsidP="00443C53">
      <w:pPr>
        <w:jc w:val="left"/>
        <w:rPr>
          <w:rFonts w:ascii="Times New Roman" w:hAnsi="Times New Roman" w:cs="Times New Roman"/>
          <w:sz w:val="28"/>
          <w:szCs w:val="28"/>
        </w:rPr>
      </w:pPr>
      <w:bookmarkStart w:id="6" w:name="OLE_LINK3"/>
      <w:bookmarkStart w:id="7" w:name="OLE_LINK4"/>
      <w:r w:rsidRPr="000370AA">
        <w:rPr>
          <w:rFonts w:ascii="Times New Roman" w:hAnsi="Times New Roman" w:cs="Times New Roman"/>
          <w:sz w:val="28"/>
          <w:szCs w:val="28"/>
        </w:rPr>
        <w:lastRenderedPageBreak/>
        <w:t>Table S</w:t>
      </w:r>
      <w:bookmarkEnd w:id="6"/>
      <w:bookmarkEnd w:id="7"/>
      <w:r w:rsidR="00A30D71" w:rsidRPr="000370AA">
        <w:rPr>
          <w:rFonts w:ascii="Times New Roman" w:hAnsi="Times New Roman" w:cs="Times New Roman"/>
          <w:sz w:val="28"/>
          <w:szCs w:val="28"/>
        </w:rPr>
        <w:t>4</w:t>
      </w:r>
      <w:r w:rsidRPr="000370AA">
        <w:rPr>
          <w:rFonts w:ascii="Times New Roman" w:hAnsi="Times New Roman" w:cs="Times New Roman"/>
          <w:sz w:val="28"/>
          <w:szCs w:val="28"/>
        </w:rPr>
        <w:t xml:space="preserve">  Gene annotation and pathway analysis for top 5 genes associated with both </w:t>
      </w:r>
      <w:r w:rsidRPr="000370AA">
        <w:rPr>
          <w:rFonts w:ascii="Times New Roman" w:hAnsi="Times New Roman" w:cs="Times New Roman"/>
          <w:i/>
          <w:sz w:val="28"/>
          <w:szCs w:val="28"/>
        </w:rPr>
        <w:t>COAD</w:t>
      </w:r>
      <w:r w:rsidRPr="000370AA">
        <w:rPr>
          <w:rFonts w:ascii="Times New Roman" w:hAnsi="Times New Roman" w:cs="Times New Roman"/>
          <w:sz w:val="28"/>
          <w:szCs w:val="28"/>
        </w:rPr>
        <w:t xml:space="preserve"> and </w:t>
      </w:r>
      <w:r w:rsidRPr="000370AA">
        <w:rPr>
          <w:rFonts w:ascii="Times New Roman" w:hAnsi="Times New Roman" w:cs="Times New Roman"/>
          <w:i/>
          <w:sz w:val="28"/>
          <w:szCs w:val="28"/>
        </w:rPr>
        <w:t xml:space="preserve">READ </w:t>
      </w:r>
      <w:r w:rsidRPr="000370AA">
        <w:rPr>
          <w:rFonts w:ascii="Times New Roman" w:hAnsi="Times New Roman" w:cs="Times New Roman"/>
          <w:sz w:val="28"/>
          <w:szCs w:val="28"/>
        </w:rPr>
        <w:t xml:space="preserve">which are detected by </w:t>
      </w:r>
      <m:oMath>
        <m:r>
          <w:rPr>
            <w:rFonts w:ascii="Cambria Math" w:hAnsi="Cambria Math" w:cs="Times New Roman"/>
            <w:sz w:val="28"/>
            <w:szCs w:val="28"/>
          </w:rPr>
          <m:t>MAG</m:t>
        </m:r>
      </m:oMath>
      <w:r w:rsidRPr="000370AA">
        <w:rPr>
          <w:rFonts w:ascii="Times New Roman" w:hAnsi="Times New Roman" w:cs="Times New Roman"/>
          <w:i/>
          <w:sz w:val="28"/>
          <w:szCs w:val="28"/>
        </w:rPr>
        <w:t>.</w:t>
      </w:r>
    </w:p>
    <w:p w:rsidR="00443C53" w:rsidRPr="00D141C6" w:rsidRDefault="00443C53" w:rsidP="00443C53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6"/>
        <w:tblW w:w="13948" w:type="dxa"/>
        <w:tblLayout w:type="fixed"/>
        <w:tblLook w:val="04A0"/>
      </w:tblPr>
      <w:tblGrid>
        <w:gridCol w:w="817"/>
        <w:gridCol w:w="1476"/>
        <w:gridCol w:w="2597"/>
        <w:gridCol w:w="6124"/>
        <w:gridCol w:w="2934"/>
      </w:tblGrid>
      <w:tr w:rsidR="00443C53" w:rsidRPr="00D141C6" w:rsidTr="007F09A9">
        <w:trPr>
          <w:trHeight w:val="27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Order</w:t>
            </w:r>
          </w:p>
        </w:tc>
        <w:tc>
          <w:tcPr>
            <w:tcW w:w="1476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Gene symbol</w:t>
            </w:r>
          </w:p>
        </w:tc>
        <w:tc>
          <w:tcPr>
            <w:tcW w:w="2597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Description</w:t>
            </w:r>
          </w:p>
        </w:tc>
        <w:tc>
          <w:tcPr>
            <w:tcW w:w="612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Biological process (GO)</w:t>
            </w:r>
          </w:p>
        </w:tc>
        <w:tc>
          <w:tcPr>
            <w:tcW w:w="293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KEGG pathway</w:t>
            </w:r>
          </w:p>
        </w:tc>
      </w:tr>
      <w:tr w:rsidR="00443C53" w:rsidRPr="00D141C6" w:rsidTr="007F09A9">
        <w:trPr>
          <w:trHeight w:val="27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476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CDH3</w:t>
            </w:r>
          </w:p>
        </w:tc>
        <w:tc>
          <w:tcPr>
            <w:tcW w:w="2597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cadherin 3</w:t>
            </w:r>
          </w:p>
        </w:tc>
        <w:tc>
          <w:tcPr>
            <w:tcW w:w="612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GO:1902910 positive regulation of melanosome transport; GO:0051796 negative regulation of timing of catagen;GO:1902908 regulation of melanosome transport</w:t>
            </w:r>
          </w:p>
        </w:tc>
        <w:tc>
          <w:tcPr>
            <w:tcW w:w="293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(hsa04514)Cell adhesion molecules (CAMs)</w:t>
            </w:r>
          </w:p>
        </w:tc>
      </w:tr>
      <w:tr w:rsidR="00443C53" w:rsidRPr="00D141C6" w:rsidTr="007F09A9">
        <w:trPr>
          <w:trHeight w:val="27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476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AADACL2</w:t>
            </w:r>
          </w:p>
        </w:tc>
        <w:tc>
          <w:tcPr>
            <w:tcW w:w="2597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arylacetamide deacetylase like 2</w:t>
            </w:r>
          </w:p>
        </w:tc>
        <w:tc>
          <w:tcPr>
            <w:tcW w:w="612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3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443C53" w:rsidRPr="00D141C6" w:rsidTr="007F09A9">
        <w:trPr>
          <w:trHeight w:val="54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76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ETV4</w:t>
            </w:r>
          </w:p>
        </w:tc>
        <w:tc>
          <w:tcPr>
            <w:tcW w:w="2597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ETS variant 4</w:t>
            </w:r>
          </w:p>
        </w:tc>
        <w:tc>
          <w:tcPr>
            <w:tcW w:w="612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GO:0045944 positive regulation of transcription by RNA polymerase II;GO:0045893 positive regulation of transcription, DNA-templated;</w:t>
            </w:r>
          </w:p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GO:1903508 positive regulation of nucleic acid-templated transcription</w:t>
            </w:r>
          </w:p>
        </w:tc>
        <w:tc>
          <w:tcPr>
            <w:tcW w:w="2934" w:type="dxa"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(hsa05202)</w:t>
            </w:r>
            <w:r w:rsidRPr="00D141C6">
              <w:rPr>
                <w:rFonts w:ascii="Times New Roman" w:hAnsi="Times New Roman" w:cs="Times New Roman"/>
                <w:color w:val="000000" w:themeColor="text1"/>
                <w:szCs w:val="22"/>
              </w:rPr>
              <w:t>Transcriptional misregulation in cancer</w:t>
            </w:r>
          </w:p>
        </w:tc>
      </w:tr>
      <w:tr w:rsidR="00443C53" w:rsidRPr="00D141C6" w:rsidTr="007F09A9">
        <w:trPr>
          <w:trHeight w:val="27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476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OTOP2</w:t>
            </w:r>
          </w:p>
        </w:tc>
        <w:tc>
          <w:tcPr>
            <w:tcW w:w="2597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otopetrin 2</w:t>
            </w:r>
          </w:p>
        </w:tc>
        <w:tc>
          <w:tcPr>
            <w:tcW w:w="612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GO:1902600 proton transmembrane transport; GO:0098662 inorganic cation transmembrane transport; GO:0015672 monovalent inorganic cation transport</w:t>
            </w:r>
          </w:p>
        </w:tc>
        <w:tc>
          <w:tcPr>
            <w:tcW w:w="293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443C53" w:rsidRPr="00D141C6" w:rsidTr="007F09A9">
        <w:trPr>
          <w:trHeight w:val="27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76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KRT24</w:t>
            </w:r>
          </w:p>
        </w:tc>
        <w:tc>
          <w:tcPr>
            <w:tcW w:w="2597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keratin 24</w:t>
            </w:r>
          </w:p>
        </w:tc>
        <w:tc>
          <w:tcPr>
            <w:tcW w:w="612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  <w:r w:rsidRPr="00D141C6">
              <w:rPr>
                <w:rFonts w:ascii="Times New Roman" w:hAnsi="Times New Roman" w:cs="Times New Roman"/>
                <w:szCs w:val="22"/>
              </w:rPr>
              <w:t>GO:0070268 cornification; GO:0031424 keratinization; GO:0030216 keratinocyte differentiation</w:t>
            </w:r>
          </w:p>
        </w:tc>
        <w:tc>
          <w:tcPr>
            <w:tcW w:w="2934" w:type="dxa"/>
            <w:noWrap/>
          </w:tcPr>
          <w:p w:rsidR="00443C53" w:rsidRPr="00D141C6" w:rsidRDefault="00443C53" w:rsidP="007F09A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443C53" w:rsidRPr="00D141C6" w:rsidRDefault="00443C53" w:rsidP="00443C53">
      <w:pPr>
        <w:jc w:val="center"/>
        <w:rPr>
          <w:rFonts w:ascii="Times New Roman" w:hAnsi="Times New Roman" w:cs="Times New Roman"/>
          <w:b/>
          <w:sz w:val="24"/>
        </w:rPr>
      </w:pPr>
    </w:p>
    <w:p w:rsidR="00443C53" w:rsidRPr="00D141C6" w:rsidRDefault="00443C53" w:rsidP="00443C53">
      <w:pPr>
        <w:jc w:val="center"/>
        <w:rPr>
          <w:rFonts w:ascii="Times New Roman" w:hAnsi="Times New Roman" w:cs="Times New Roman"/>
          <w:b/>
          <w:sz w:val="24"/>
        </w:rPr>
      </w:pPr>
    </w:p>
    <w:p w:rsidR="00443C53" w:rsidRPr="00D141C6" w:rsidRDefault="00443C53" w:rsidP="00443C53">
      <w:pPr>
        <w:jc w:val="center"/>
        <w:rPr>
          <w:rFonts w:ascii="Times New Roman" w:hAnsi="Times New Roman" w:cs="Times New Roman"/>
          <w:b/>
          <w:sz w:val="24"/>
        </w:rPr>
      </w:pPr>
    </w:p>
    <w:p w:rsidR="00443C53" w:rsidRPr="00D141C6" w:rsidRDefault="00443C53" w:rsidP="00443C53">
      <w:pPr>
        <w:jc w:val="center"/>
        <w:rPr>
          <w:rFonts w:ascii="Times New Roman" w:hAnsi="Times New Roman" w:cs="Times New Roman"/>
          <w:b/>
          <w:sz w:val="24"/>
        </w:rPr>
      </w:pPr>
    </w:p>
    <w:p w:rsidR="00443C53" w:rsidRPr="00D141C6" w:rsidRDefault="00443C53" w:rsidP="00443C53">
      <w:pPr>
        <w:jc w:val="center"/>
        <w:rPr>
          <w:rFonts w:ascii="Times New Roman" w:hAnsi="Times New Roman" w:cs="Times New Roman"/>
          <w:b/>
          <w:sz w:val="24"/>
        </w:rPr>
      </w:pPr>
    </w:p>
    <w:p w:rsidR="00443C53" w:rsidRPr="00443C53" w:rsidRDefault="00443C53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AB604B" w:rsidRPr="00D141C6" w:rsidRDefault="00AB604B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08107E" w:rsidRDefault="0008107E" w:rsidP="0008107E">
      <w:pPr>
        <w:jc w:val="left"/>
        <w:rPr>
          <w:rFonts w:ascii="Times New Roman" w:hAnsi="Times New Roman" w:cs="Times New Roman"/>
          <w:sz w:val="28"/>
          <w:szCs w:val="28"/>
        </w:rPr>
      </w:pPr>
      <w:r w:rsidRPr="000370AA">
        <w:rPr>
          <w:rFonts w:ascii="Times New Roman" w:hAnsi="Times New Roman" w:cs="Times New Roman"/>
          <w:sz w:val="28"/>
          <w:szCs w:val="28"/>
        </w:rPr>
        <w:t>Table S</w:t>
      </w:r>
      <w:r w:rsidR="000F28E8" w:rsidRPr="000370AA">
        <w:rPr>
          <w:rFonts w:ascii="Times New Roman" w:hAnsi="Times New Roman" w:cs="Times New Roman"/>
          <w:sz w:val="28"/>
          <w:szCs w:val="28"/>
        </w:rPr>
        <w:t>5</w:t>
      </w:r>
      <w:r w:rsidRPr="000370AA">
        <w:rPr>
          <w:rFonts w:ascii="Times New Roman" w:hAnsi="Times New Roman" w:cs="Times New Roman"/>
          <w:sz w:val="28"/>
          <w:szCs w:val="28"/>
        </w:rPr>
        <w:t xml:space="preserve"> The computing time of six measures (</w:t>
      </w:r>
      <m:oMath>
        <m:r>
          <w:rPr>
            <w:rFonts w:ascii="Cambria Math" w:hAnsi="Cambria Math" w:cs="Times New Roman"/>
            <w:sz w:val="28"/>
            <w:szCs w:val="28"/>
          </w:rPr>
          <m:t>SimSIP</m:t>
        </m:r>
      </m:oMath>
      <w:r w:rsidRPr="000370AA">
        <w:rPr>
          <w:rFonts w:ascii="Times New Roman" w:hAnsi="Times New Roman" w:cs="Times New Roman"/>
          <w:i/>
          <w:sz w:val="28"/>
          <w:szCs w:val="28"/>
        </w:rPr>
        <w:t xml:space="preserve">, </w:t>
      </w:r>
      <m:oMath>
        <m:r>
          <w:rPr>
            <w:rFonts w:ascii="Cambria Math" w:hAnsi="Cambria Math" w:cs="Times New Roman"/>
            <w:sz w:val="28"/>
            <w:szCs w:val="28"/>
          </w:rPr>
          <m:t>WeiSumE</m:t>
        </m:r>
      </m:oMath>
      <w:r w:rsidRPr="000370AA">
        <w:rPr>
          <w:rFonts w:ascii="Times New Roman" w:hAnsi="Times New Roman" w:cs="Times New Roman"/>
          <w:i/>
          <w:sz w:val="28"/>
          <w:szCs w:val="28"/>
        </w:rPr>
        <w:t>*,</w:t>
      </w:r>
      <m:oMath>
        <m:r>
          <w:rPr>
            <w:rFonts w:ascii="Cambria Math" w:hAnsi="Cambria Math" w:cs="Times New Roman"/>
            <w:sz w:val="28"/>
            <w:szCs w:val="28"/>
          </w:rPr>
          <m:t>OrderedList</m:t>
        </m:r>
      </m:oMath>
      <w:r w:rsidRPr="000370AA">
        <w:rPr>
          <w:rFonts w:ascii="Times New Roman" w:hAnsi="Times New Roman" w:cs="Times New Roman"/>
          <w:i/>
          <w:sz w:val="28"/>
          <w:szCs w:val="28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ES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vertAlign w:val="subscript"/>
              </w:rPr>
              <m:t>0.001</m:t>
            </m:r>
          </m:sub>
        </m:sSub>
      </m:oMath>
      <w:r w:rsidRPr="000370AA">
        <w:rPr>
          <w:rFonts w:ascii="Times New Roman" w:hAnsi="Times New Roman" w:cs="Times New Roman"/>
          <w:i/>
          <w:sz w:val="28"/>
          <w:szCs w:val="28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ES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  <w:vertAlign w:val="subscript"/>
              </w:rPr>
              <m:t>0.01</m:t>
            </m:r>
          </m:sub>
        </m:sSub>
      </m:oMath>
      <w:r w:rsidRPr="000370AA">
        <w:rPr>
          <w:rFonts w:ascii="Times New Roman" w:hAnsi="Times New Roman" w:cs="Times New Roman"/>
          <w:sz w:val="28"/>
          <w:szCs w:val="28"/>
        </w:rPr>
        <w:t xml:space="preserve">and Euclidean distance </w:t>
      </w:r>
      <m:oMath>
        <m:r>
          <w:rPr>
            <w:rFonts w:ascii="Cambria Math" w:hAnsi="Cambria Math" w:cs="Times New Roman"/>
            <w:sz w:val="28"/>
            <w:szCs w:val="28"/>
          </w:rPr>
          <m:t>EucD</m:t>
        </m:r>
      </m:oMath>
      <w:r w:rsidRPr="000370AA">
        <w:rPr>
          <w:rFonts w:ascii="Times New Roman" w:hAnsi="Times New Roman" w:cs="Times New Roman"/>
          <w:sz w:val="28"/>
          <w:szCs w:val="28"/>
        </w:rPr>
        <w:t>)in calculating the degree of genetic overlaps among the 18 cancer types</w:t>
      </w:r>
      <w:r w:rsidRPr="000370AA">
        <w:rPr>
          <w:rFonts w:ascii="Times New Roman" w:hAnsi="Times New Roman" w:cs="Times New Roman"/>
          <w:sz w:val="28"/>
          <w:szCs w:val="28"/>
        </w:rPr>
        <w:t>（</w:t>
      </w:r>
      <w:r w:rsidRPr="000370AA">
        <w:rPr>
          <w:rFonts w:ascii="Times New Roman" w:hAnsi="Times New Roman" w:cs="Times New Roman"/>
          <w:sz w:val="28"/>
          <w:szCs w:val="28"/>
        </w:rPr>
        <w:t>153 cancer pairs</w:t>
      </w:r>
      <w:r w:rsidRPr="000370AA">
        <w:rPr>
          <w:rFonts w:ascii="Times New Roman" w:hAnsi="Times New Roman" w:cs="Times New Roman"/>
          <w:sz w:val="28"/>
          <w:szCs w:val="28"/>
        </w:rPr>
        <w:t>）</w:t>
      </w:r>
      <w:r w:rsidRPr="000370AA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0370AA" w:rsidRPr="000370AA" w:rsidRDefault="000370AA" w:rsidP="0008107E">
      <w:pPr>
        <w:jc w:val="left"/>
        <w:rPr>
          <w:rFonts w:ascii="Times New Roman" w:hAnsi="Times New Roman" w:cs="Times New Roman"/>
          <w:sz w:val="28"/>
          <w:szCs w:val="28"/>
        </w:rPr>
      </w:pPr>
    </w:p>
    <w:tbl>
      <w:tblPr>
        <w:tblStyle w:val="a6"/>
        <w:tblW w:w="0" w:type="auto"/>
        <w:tblLook w:val="04A0"/>
      </w:tblPr>
      <w:tblGrid>
        <w:gridCol w:w="2227"/>
        <w:gridCol w:w="1600"/>
        <w:gridCol w:w="1600"/>
        <w:gridCol w:w="1716"/>
        <w:gridCol w:w="1270"/>
        <w:gridCol w:w="1433"/>
        <w:gridCol w:w="1433"/>
      </w:tblGrid>
      <w:tr w:rsidR="0008107E" w:rsidRPr="00D141C6" w:rsidTr="00AB604B">
        <w:trPr>
          <w:trHeight w:val="270"/>
        </w:trPr>
        <w:tc>
          <w:tcPr>
            <w:tcW w:w="2227" w:type="dxa"/>
            <w:noWrap/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41C6">
              <w:rPr>
                <w:rFonts w:ascii="Times New Roman" w:hAnsi="Times New Roman" w:cs="Times New Roman"/>
                <w:sz w:val="24"/>
              </w:rPr>
              <w:t>Metho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SimSIP</m:t>
                </m:r>
              </m:oMath>
            </m:oMathPara>
          </w:p>
        </w:tc>
        <w:tc>
          <w:tcPr>
            <w:tcW w:w="1600" w:type="dxa"/>
            <w:noWrap/>
          </w:tcPr>
          <w:p w:rsidR="0008107E" w:rsidRPr="00D141C6" w:rsidRDefault="0008107E" w:rsidP="00AB604B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m:t>WeiSumE</m:t>
              </m:r>
            </m:oMath>
            <w:r w:rsidRPr="00D141C6">
              <w:rPr>
                <w:rFonts w:ascii="Times New Roman" w:hAnsi="Times New Roman" w:cs="Times New Roman"/>
                <w:i/>
                <w:sz w:val="24"/>
              </w:rPr>
              <w:t>*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 xml:space="preserve"> OrderedList</m:t>
                </m:r>
              </m:oMath>
            </m:oMathPara>
          </w:p>
        </w:tc>
        <w:tc>
          <w:tcPr>
            <w:tcW w:w="1270" w:type="dxa"/>
            <w:noWrap/>
          </w:tcPr>
          <w:p w:rsidR="0008107E" w:rsidRPr="00D141C6" w:rsidRDefault="00AD087C" w:rsidP="00AB604B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FE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vertAlign w:val="subscript"/>
                      </w:rPr>
                      <m:t>0.001</m:t>
                    </m:r>
                  </m:sub>
                </m:sSub>
              </m:oMath>
            </m:oMathPara>
          </w:p>
        </w:tc>
        <w:tc>
          <w:tcPr>
            <w:tcW w:w="1433" w:type="dxa"/>
            <w:noWrap/>
          </w:tcPr>
          <w:p w:rsidR="0008107E" w:rsidRPr="00D141C6" w:rsidRDefault="00AD087C" w:rsidP="00AB604B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FE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vertAlign w:val="subscript"/>
                      </w:rPr>
                      <m:t>0.01</m:t>
                    </m:r>
                  </m:sub>
                </m:sSub>
              </m:oMath>
            </m:oMathPara>
          </w:p>
        </w:tc>
        <w:tc>
          <w:tcPr>
            <w:tcW w:w="1433" w:type="dxa"/>
            <w:noWrap/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 xml:space="preserve"> EucD</m:t>
                </m:r>
              </m:oMath>
            </m:oMathPara>
          </w:p>
        </w:tc>
      </w:tr>
      <w:tr w:rsidR="0008107E" w:rsidRPr="00D141C6" w:rsidTr="00AB604B">
        <w:trPr>
          <w:trHeight w:val="270"/>
        </w:trPr>
        <w:tc>
          <w:tcPr>
            <w:tcW w:w="2227" w:type="dxa"/>
            <w:noWrap/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41C6">
              <w:rPr>
                <w:rFonts w:ascii="Times New Roman" w:hAnsi="Times New Roman" w:cs="Times New Roman"/>
                <w:sz w:val="24"/>
              </w:rPr>
              <w:t>Time (seconds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41C6">
              <w:rPr>
                <w:rFonts w:ascii="Times New Roman" w:hAnsi="Times New Roman" w:cs="Times New Roman"/>
                <w:sz w:val="24"/>
              </w:rPr>
              <w:t>1.961754</w:t>
            </w:r>
          </w:p>
        </w:tc>
        <w:tc>
          <w:tcPr>
            <w:tcW w:w="1600" w:type="dxa"/>
            <w:noWrap/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41C6">
              <w:rPr>
                <w:rFonts w:ascii="Times New Roman" w:hAnsi="Times New Roman" w:cs="Times New Roman"/>
                <w:sz w:val="24"/>
              </w:rPr>
              <w:t>6.5455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41C6">
              <w:rPr>
                <w:rFonts w:ascii="Times New Roman" w:hAnsi="Times New Roman" w:cs="Times New Roman"/>
                <w:sz w:val="24"/>
              </w:rPr>
              <w:t>298.3124</w:t>
            </w:r>
          </w:p>
        </w:tc>
        <w:tc>
          <w:tcPr>
            <w:tcW w:w="1270" w:type="dxa"/>
            <w:noWrap/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41C6">
              <w:rPr>
                <w:rFonts w:ascii="Times New Roman" w:hAnsi="Times New Roman" w:cs="Times New Roman"/>
                <w:sz w:val="24"/>
              </w:rPr>
              <w:t>6.61631</w:t>
            </w:r>
          </w:p>
        </w:tc>
        <w:tc>
          <w:tcPr>
            <w:tcW w:w="1433" w:type="dxa"/>
            <w:noWrap/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41C6">
              <w:rPr>
                <w:rFonts w:ascii="Times New Roman" w:hAnsi="Times New Roman" w:cs="Times New Roman"/>
                <w:sz w:val="24"/>
              </w:rPr>
              <w:t>7.260617</w:t>
            </w:r>
          </w:p>
        </w:tc>
        <w:tc>
          <w:tcPr>
            <w:tcW w:w="1433" w:type="dxa"/>
            <w:noWrap/>
          </w:tcPr>
          <w:p w:rsidR="0008107E" w:rsidRPr="00D141C6" w:rsidRDefault="0008107E" w:rsidP="00AB60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41C6">
              <w:rPr>
                <w:rFonts w:ascii="Times New Roman" w:hAnsi="Times New Roman" w:cs="Times New Roman"/>
                <w:sz w:val="24"/>
              </w:rPr>
              <w:t>0.190528</w:t>
            </w:r>
          </w:p>
        </w:tc>
      </w:tr>
    </w:tbl>
    <w:p w:rsidR="0008107E" w:rsidRPr="00D141C6" w:rsidRDefault="0008107E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08107E" w:rsidRPr="00D141C6" w:rsidRDefault="0008107E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08107E" w:rsidRPr="00D141C6" w:rsidRDefault="0008107E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08107E" w:rsidRPr="00D141C6" w:rsidRDefault="0008107E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08107E" w:rsidRPr="00D141C6" w:rsidRDefault="0008107E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08107E" w:rsidRPr="00D141C6" w:rsidRDefault="0008107E" w:rsidP="0008107E">
      <w:pPr>
        <w:jc w:val="center"/>
        <w:rPr>
          <w:rFonts w:ascii="Times New Roman" w:hAnsi="Times New Roman" w:cs="Times New Roman"/>
          <w:b/>
          <w:sz w:val="24"/>
        </w:rPr>
      </w:pPr>
    </w:p>
    <w:p w:rsidR="00FB187C" w:rsidRPr="00D141C6" w:rsidRDefault="00FB187C">
      <w:pPr>
        <w:jc w:val="center"/>
        <w:rPr>
          <w:rFonts w:ascii="Times New Roman" w:hAnsi="Times New Roman" w:cs="Times New Roman"/>
          <w:b/>
          <w:sz w:val="24"/>
        </w:rPr>
      </w:pPr>
    </w:p>
    <w:p w:rsidR="00FB187C" w:rsidRPr="00D141C6" w:rsidRDefault="00FB187C">
      <w:pPr>
        <w:jc w:val="center"/>
        <w:rPr>
          <w:rFonts w:ascii="Times New Roman" w:hAnsi="Times New Roman" w:cs="Times New Roman"/>
          <w:b/>
          <w:sz w:val="24"/>
        </w:rPr>
      </w:pPr>
    </w:p>
    <w:sectPr w:rsidR="00FB187C" w:rsidRPr="00D141C6" w:rsidSect="000810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39A1" w:rsidRDefault="00FC39A1" w:rsidP="00103351">
      <w:r>
        <w:separator/>
      </w:r>
    </w:p>
  </w:endnote>
  <w:endnote w:type="continuationSeparator" w:id="1">
    <w:p w:rsidR="00FC39A1" w:rsidRDefault="00FC39A1" w:rsidP="001033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39A1" w:rsidRDefault="00FC39A1" w:rsidP="00103351">
      <w:r>
        <w:separator/>
      </w:r>
    </w:p>
  </w:footnote>
  <w:footnote w:type="continuationSeparator" w:id="1">
    <w:p w:rsidR="00FC39A1" w:rsidRDefault="00FC39A1" w:rsidP="001033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17BF"/>
    <w:rsid w:val="00000164"/>
    <w:rsid w:val="000121A2"/>
    <w:rsid w:val="00013BA6"/>
    <w:rsid w:val="00015061"/>
    <w:rsid w:val="0002240A"/>
    <w:rsid w:val="000224C8"/>
    <w:rsid w:val="000230FA"/>
    <w:rsid w:val="00024386"/>
    <w:rsid w:val="00027F5F"/>
    <w:rsid w:val="000326BE"/>
    <w:rsid w:val="000370AA"/>
    <w:rsid w:val="000467D7"/>
    <w:rsid w:val="00046BC2"/>
    <w:rsid w:val="00054F1C"/>
    <w:rsid w:val="00060C92"/>
    <w:rsid w:val="00060CD0"/>
    <w:rsid w:val="0007238A"/>
    <w:rsid w:val="00077142"/>
    <w:rsid w:val="0008107E"/>
    <w:rsid w:val="00081328"/>
    <w:rsid w:val="000840A4"/>
    <w:rsid w:val="000852DC"/>
    <w:rsid w:val="00094507"/>
    <w:rsid w:val="00096595"/>
    <w:rsid w:val="000A48BD"/>
    <w:rsid w:val="000A5386"/>
    <w:rsid w:val="000B2CA2"/>
    <w:rsid w:val="000B4226"/>
    <w:rsid w:val="000B63E6"/>
    <w:rsid w:val="000D228E"/>
    <w:rsid w:val="000D3E24"/>
    <w:rsid w:val="000D65CB"/>
    <w:rsid w:val="000E2C49"/>
    <w:rsid w:val="000E45C8"/>
    <w:rsid w:val="000E5142"/>
    <w:rsid w:val="000F28E8"/>
    <w:rsid w:val="000F472A"/>
    <w:rsid w:val="00103351"/>
    <w:rsid w:val="00107CFE"/>
    <w:rsid w:val="00107E59"/>
    <w:rsid w:val="0011030D"/>
    <w:rsid w:val="00110EF7"/>
    <w:rsid w:val="00116795"/>
    <w:rsid w:val="001272B1"/>
    <w:rsid w:val="00131F73"/>
    <w:rsid w:val="00136130"/>
    <w:rsid w:val="00142E43"/>
    <w:rsid w:val="00146E43"/>
    <w:rsid w:val="001477AB"/>
    <w:rsid w:val="00164A66"/>
    <w:rsid w:val="00167121"/>
    <w:rsid w:val="00172FFD"/>
    <w:rsid w:val="001953C8"/>
    <w:rsid w:val="001A0595"/>
    <w:rsid w:val="001A1E40"/>
    <w:rsid w:val="001A3350"/>
    <w:rsid w:val="001A3669"/>
    <w:rsid w:val="001A3B47"/>
    <w:rsid w:val="001A6453"/>
    <w:rsid w:val="001B0204"/>
    <w:rsid w:val="001C4062"/>
    <w:rsid w:val="001C53D9"/>
    <w:rsid w:val="001E4C51"/>
    <w:rsid w:val="001F1F75"/>
    <w:rsid w:val="001F2721"/>
    <w:rsid w:val="00202D21"/>
    <w:rsid w:val="00203E4D"/>
    <w:rsid w:val="00204712"/>
    <w:rsid w:val="00205894"/>
    <w:rsid w:val="00205AF9"/>
    <w:rsid w:val="00206B1E"/>
    <w:rsid w:val="00207AEA"/>
    <w:rsid w:val="00207F72"/>
    <w:rsid w:val="00210916"/>
    <w:rsid w:val="002114DC"/>
    <w:rsid w:val="00221AEF"/>
    <w:rsid w:val="00232337"/>
    <w:rsid w:val="00264F3C"/>
    <w:rsid w:val="00265DAC"/>
    <w:rsid w:val="00267201"/>
    <w:rsid w:val="00267E6E"/>
    <w:rsid w:val="00273972"/>
    <w:rsid w:val="0028079D"/>
    <w:rsid w:val="00284247"/>
    <w:rsid w:val="002A07CA"/>
    <w:rsid w:val="002B4958"/>
    <w:rsid w:val="002D6916"/>
    <w:rsid w:val="002D7615"/>
    <w:rsid w:val="002E0362"/>
    <w:rsid w:val="002E3D22"/>
    <w:rsid w:val="002E6EF1"/>
    <w:rsid w:val="002F0992"/>
    <w:rsid w:val="002F0E63"/>
    <w:rsid w:val="002F4442"/>
    <w:rsid w:val="002F56DF"/>
    <w:rsid w:val="003045E5"/>
    <w:rsid w:val="00305D39"/>
    <w:rsid w:val="003078CA"/>
    <w:rsid w:val="003160D0"/>
    <w:rsid w:val="0031615D"/>
    <w:rsid w:val="00324CB7"/>
    <w:rsid w:val="003262D0"/>
    <w:rsid w:val="003309FF"/>
    <w:rsid w:val="00330E20"/>
    <w:rsid w:val="00330F5F"/>
    <w:rsid w:val="00332F44"/>
    <w:rsid w:val="003335DB"/>
    <w:rsid w:val="00343744"/>
    <w:rsid w:val="003478D1"/>
    <w:rsid w:val="00351069"/>
    <w:rsid w:val="00355389"/>
    <w:rsid w:val="00360E64"/>
    <w:rsid w:val="00370CD4"/>
    <w:rsid w:val="003719F3"/>
    <w:rsid w:val="00380AC4"/>
    <w:rsid w:val="00391927"/>
    <w:rsid w:val="003A23ED"/>
    <w:rsid w:val="003B3978"/>
    <w:rsid w:val="003B61AA"/>
    <w:rsid w:val="003C271E"/>
    <w:rsid w:val="003D34D8"/>
    <w:rsid w:val="003E570A"/>
    <w:rsid w:val="003E74AE"/>
    <w:rsid w:val="003F4F10"/>
    <w:rsid w:val="004042B5"/>
    <w:rsid w:val="0040537C"/>
    <w:rsid w:val="0041268F"/>
    <w:rsid w:val="00435003"/>
    <w:rsid w:val="00441FE9"/>
    <w:rsid w:val="00443C53"/>
    <w:rsid w:val="004510B2"/>
    <w:rsid w:val="004514EF"/>
    <w:rsid w:val="0045184D"/>
    <w:rsid w:val="00461C74"/>
    <w:rsid w:val="00463798"/>
    <w:rsid w:val="00477EF4"/>
    <w:rsid w:val="004821DB"/>
    <w:rsid w:val="00493DF8"/>
    <w:rsid w:val="0049756C"/>
    <w:rsid w:val="004A3317"/>
    <w:rsid w:val="004A4794"/>
    <w:rsid w:val="004A48B1"/>
    <w:rsid w:val="004B3C97"/>
    <w:rsid w:val="004C03B9"/>
    <w:rsid w:val="004C0879"/>
    <w:rsid w:val="004C390A"/>
    <w:rsid w:val="004E3CD5"/>
    <w:rsid w:val="004E51D2"/>
    <w:rsid w:val="004E5D62"/>
    <w:rsid w:val="004E668B"/>
    <w:rsid w:val="004E6F84"/>
    <w:rsid w:val="004F3E20"/>
    <w:rsid w:val="004F59E1"/>
    <w:rsid w:val="00516641"/>
    <w:rsid w:val="00516B00"/>
    <w:rsid w:val="00520261"/>
    <w:rsid w:val="0052542A"/>
    <w:rsid w:val="005265E0"/>
    <w:rsid w:val="00531E3A"/>
    <w:rsid w:val="0054039C"/>
    <w:rsid w:val="00542DD9"/>
    <w:rsid w:val="0054739C"/>
    <w:rsid w:val="005525E5"/>
    <w:rsid w:val="00554A6A"/>
    <w:rsid w:val="005620CF"/>
    <w:rsid w:val="00564A7A"/>
    <w:rsid w:val="00575EDF"/>
    <w:rsid w:val="00586174"/>
    <w:rsid w:val="00592674"/>
    <w:rsid w:val="00592FE2"/>
    <w:rsid w:val="00597CA4"/>
    <w:rsid w:val="005A2648"/>
    <w:rsid w:val="005A6F0E"/>
    <w:rsid w:val="005B2385"/>
    <w:rsid w:val="005C17BF"/>
    <w:rsid w:val="005C3690"/>
    <w:rsid w:val="005C4B48"/>
    <w:rsid w:val="005C6AAE"/>
    <w:rsid w:val="005D1BCA"/>
    <w:rsid w:val="005D4656"/>
    <w:rsid w:val="005E55CD"/>
    <w:rsid w:val="005F32DC"/>
    <w:rsid w:val="005F4660"/>
    <w:rsid w:val="005F714E"/>
    <w:rsid w:val="00612A23"/>
    <w:rsid w:val="00617FEB"/>
    <w:rsid w:val="00624AB2"/>
    <w:rsid w:val="006304AA"/>
    <w:rsid w:val="00631383"/>
    <w:rsid w:val="00640D1C"/>
    <w:rsid w:val="00643204"/>
    <w:rsid w:val="00643C85"/>
    <w:rsid w:val="00645CBE"/>
    <w:rsid w:val="00646C03"/>
    <w:rsid w:val="00652B70"/>
    <w:rsid w:val="00655AFB"/>
    <w:rsid w:val="00663A9E"/>
    <w:rsid w:val="00672F2F"/>
    <w:rsid w:val="00675DEB"/>
    <w:rsid w:val="00680A81"/>
    <w:rsid w:val="00685311"/>
    <w:rsid w:val="00694A81"/>
    <w:rsid w:val="0069583E"/>
    <w:rsid w:val="00696AB4"/>
    <w:rsid w:val="00697FBC"/>
    <w:rsid w:val="006A00B0"/>
    <w:rsid w:val="006A3A05"/>
    <w:rsid w:val="006A56F3"/>
    <w:rsid w:val="006A5E57"/>
    <w:rsid w:val="006A6343"/>
    <w:rsid w:val="006B43E2"/>
    <w:rsid w:val="006B728B"/>
    <w:rsid w:val="006B7EC0"/>
    <w:rsid w:val="006C284C"/>
    <w:rsid w:val="006D1340"/>
    <w:rsid w:val="006E1F79"/>
    <w:rsid w:val="006E7F90"/>
    <w:rsid w:val="006F1993"/>
    <w:rsid w:val="006F2124"/>
    <w:rsid w:val="00702144"/>
    <w:rsid w:val="00705AA3"/>
    <w:rsid w:val="00705F54"/>
    <w:rsid w:val="007066FB"/>
    <w:rsid w:val="00712699"/>
    <w:rsid w:val="00713F02"/>
    <w:rsid w:val="00721597"/>
    <w:rsid w:val="00723E88"/>
    <w:rsid w:val="007446EF"/>
    <w:rsid w:val="00760D79"/>
    <w:rsid w:val="00764BF0"/>
    <w:rsid w:val="007872D1"/>
    <w:rsid w:val="0079108F"/>
    <w:rsid w:val="007953A9"/>
    <w:rsid w:val="007A3E2C"/>
    <w:rsid w:val="007A4E08"/>
    <w:rsid w:val="007A5A1D"/>
    <w:rsid w:val="007A7746"/>
    <w:rsid w:val="007B140F"/>
    <w:rsid w:val="007B2DA3"/>
    <w:rsid w:val="007C424D"/>
    <w:rsid w:val="007D4B92"/>
    <w:rsid w:val="007D7C1B"/>
    <w:rsid w:val="007F09A9"/>
    <w:rsid w:val="00804E26"/>
    <w:rsid w:val="00814CAD"/>
    <w:rsid w:val="00820309"/>
    <w:rsid w:val="0082061B"/>
    <w:rsid w:val="008212A1"/>
    <w:rsid w:val="00833552"/>
    <w:rsid w:val="00842451"/>
    <w:rsid w:val="008632E3"/>
    <w:rsid w:val="008638B7"/>
    <w:rsid w:val="00864CBE"/>
    <w:rsid w:val="008650D6"/>
    <w:rsid w:val="00871097"/>
    <w:rsid w:val="0087229A"/>
    <w:rsid w:val="00875C9D"/>
    <w:rsid w:val="008764F4"/>
    <w:rsid w:val="00883619"/>
    <w:rsid w:val="00883BCA"/>
    <w:rsid w:val="00886F8A"/>
    <w:rsid w:val="008938BA"/>
    <w:rsid w:val="00897C33"/>
    <w:rsid w:val="008B04FD"/>
    <w:rsid w:val="008B1671"/>
    <w:rsid w:val="008B769A"/>
    <w:rsid w:val="008C1558"/>
    <w:rsid w:val="008C53BC"/>
    <w:rsid w:val="008D4D72"/>
    <w:rsid w:val="008D5052"/>
    <w:rsid w:val="008E7FFA"/>
    <w:rsid w:val="008F3F89"/>
    <w:rsid w:val="008F5BE5"/>
    <w:rsid w:val="009013A4"/>
    <w:rsid w:val="00902A2F"/>
    <w:rsid w:val="00905ACC"/>
    <w:rsid w:val="00910B59"/>
    <w:rsid w:val="00912BCF"/>
    <w:rsid w:val="00914531"/>
    <w:rsid w:val="009301EC"/>
    <w:rsid w:val="00930A5C"/>
    <w:rsid w:val="009343BB"/>
    <w:rsid w:val="00934F06"/>
    <w:rsid w:val="00935013"/>
    <w:rsid w:val="00941BDA"/>
    <w:rsid w:val="00943AE0"/>
    <w:rsid w:val="00945F82"/>
    <w:rsid w:val="0097097E"/>
    <w:rsid w:val="00971154"/>
    <w:rsid w:val="00983B8C"/>
    <w:rsid w:val="0099019C"/>
    <w:rsid w:val="0099600C"/>
    <w:rsid w:val="009C2049"/>
    <w:rsid w:val="009D1C13"/>
    <w:rsid w:val="009D3213"/>
    <w:rsid w:val="009D3F40"/>
    <w:rsid w:val="00A05C57"/>
    <w:rsid w:val="00A135FD"/>
    <w:rsid w:val="00A242A4"/>
    <w:rsid w:val="00A24CEF"/>
    <w:rsid w:val="00A30D71"/>
    <w:rsid w:val="00A44657"/>
    <w:rsid w:val="00A46CA4"/>
    <w:rsid w:val="00A472F2"/>
    <w:rsid w:val="00A63614"/>
    <w:rsid w:val="00A63AB8"/>
    <w:rsid w:val="00A80890"/>
    <w:rsid w:val="00A82983"/>
    <w:rsid w:val="00A84DC3"/>
    <w:rsid w:val="00A86E96"/>
    <w:rsid w:val="00A95A55"/>
    <w:rsid w:val="00AA238F"/>
    <w:rsid w:val="00AB0FB0"/>
    <w:rsid w:val="00AB604B"/>
    <w:rsid w:val="00AC638F"/>
    <w:rsid w:val="00AD087C"/>
    <w:rsid w:val="00AD3472"/>
    <w:rsid w:val="00AE1C47"/>
    <w:rsid w:val="00AE21FD"/>
    <w:rsid w:val="00AF6776"/>
    <w:rsid w:val="00AF6BC2"/>
    <w:rsid w:val="00B03A08"/>
    <w:rsid w:val="00B13B73"/>
    <w:rsid w:val="00B255C4"/>
    <w:rsid w:val="00B26031"/>
    <w:rsid w:val="00B30411"/>
    <w:rsid w:val="00B40FB9"/>
    <w:rsid w:val="00B42217"/>
    <w:rsid w:val="00B468F4"/>
    <w:rsid w:val="00B61770"/>
    <w:rsid w:val="00B646A7"/>
    <w:rsid w:val="00B7578D"/>
    <w:rsid w:val="00B75F10"/>
    <w:rsid w:val="00B77B8A"/>
    <w:rsid w:val="00B911E7"/>
    <w:rsid w:val="00BA1076"/>
    <w:rsid w:val="00BA5AFC"/>
    <w:rsid w:val="00BB10CD"/>
    <w:rsid w:val="00BB4A2A"/>
    <w:rsid w:val="00BB4AAF"/>
    <w:rsid w:val="00BC1B87"/>
    <w:rsid w:val="00BD1895"/>
    <w:rsid w:val="00BD56E6"/>
    <w:rsid w:val="00BE64BF"/>
    <w:rsid w:val="00BF0B93"/>
    <w:rsid w:val="00BF17F5"/>
    <w:rsid w:val="00C0031F"/>
    <w:rsid w:val="00C02313"/>
    <w:rsid w:val="00C0246A"/>
    <w:rsid w:val="00C034B0"/>
    <w:rsid w:val="00C1682B"/>
    <w:rsid w:val="00C240C5"/>
    <w:rsid w:val="00C31420"/>
    <w:rsid w:val="00C4075C"/>
    <w:rsid w:val="00C52A97"/>
    <w:rsid w:val="00C53E97"/>
    <w:rsid w:val="00C71C33"/>
    <w:rsid w:val="00C77F6B"/>
    <w:rsid w:val="00C8022A"/>
    <w:rsid w:val="00C84B8B"/>
    <w:rsid w:val="00C84DA5"/>
    <w:rsid w:val="00C90509"/>
    <w:rsid w:val="00CA3E37"/>
    <w:rsid w:val="00CA6283"/>
    <w:rsid w:val="00CA7CA2"/>
    <w:rsid w:val="00CB5B82"/>
    <w:rsid w:val="00CB7931"/>
    <w:rsid w:val="00CC10FB"/>
    <w:rsid w:val="00CC44EF"/>
    <w:rsid w:val="00CD4595"/>
    <w:rsid w:val="00CD4771"/>
    <w:rsid w:val="00CE12C1"/>
    <w:rsid w:val="00CE315C"/>
    <w:rsid w:val="00CF4765"/>
    <w:rsid w:val="00CF5E70"/>
    <w:rsid w:val="00CF6C66"/>
    <w:rsid w:val="00CF7BC9"/>
    <w:rsid w:val="00D00451"/>
    <w:rsid w:val="00D05DAA"/>
    <w:rsid w:val="00D0766C"/>
    <w:rsid w:val="00D07B27"/>
    <w:rsid w:val="00D141C6"/>
    <w:rsid w:val="00D161DD"/>
    <w:rsid w:val="00D26572"/>
    <w:rsid w:val="00D270BA"/>
    <w:rsid w:val="00D27E22"/>
    <w:rsid w:val="00D37EFE"/>
    <w:rsid w:val="00D41A14"/>
    <w:rsid w:val="00D62045"/>
    <w:rsid w:val="00D81B80"/>
    <w:rsid w:val="00D87321"/>
    <w:rsid w:val="00D97CFE"/>
    <w:rsid w:val="00DA1AA5"/>
    <w:rsid w:val="00DB5FF7"/>
    <w:rsid w:val="00DB74C9"/>
    <w:rsid w:val="00DC124C"/>
    <w:rsid w:val="00DC67A9"/>
    <w:rsid w:val="00DD7350"/>
    <w:rsid w:val="00DE4386"/>
    <w:rsid w:val="00DE696A"/>
    <w:rsid w:val="00DE76F1"/>
    <w:rsid w:val="00DF2C52"/>
    <w:rsid w:val="00DF3BCB"/>
    <w:rsid w:val="00DF5856"/>
    <w:rsid w:val="00DF5DCD"/>
    <w:rsid w:val="00DF603A"/>
    <w:rsid w:val="00E03262"/>
    <w:rsid w:val="00E07152"/>
    <w:rsid w:val="00E20EF9"/>
    <w:rsid w:val="00E311B0"/>
    <w:rsid w:val="00E42D4F"/>
    <w:rsid w:val="00E47148"/>
    <w:rsid w:val="00E473A8"/>
    <w:rsid w:val="00E532B8"/>
    <w:rsid w:val="00E56972"/>
    <w:rsid w:val="00E579BB"/>
    <w:rsid w:val="00E60AE9"/>
    <w:rsid w:val="00E60CFF"/>
    <w:rsid w:val="00E62C91"/>
    <w:rsid w:val="00E651B2"/>
    <w:rsid w:val="00E6730B"/>
    <w:rsid w:val="00E73A12"/>
    <w:rsid w:val="00E84DFD"/>
    <w:rsid w:val="00E90EC4"/>
    <w:rsid w:val="00E9517F"/>
    <w:rsid w:val="00EA37BB"/>
    <w:rsid w:val="00EA3E1E"/>
    <w:rsid w:val="00EA6B91"/>
    <w:rsid w:val="00EC017C"/>
    <w:rsid w:val="00EC35BE"/>
    <w:rsid w:val="00EC5E58"/>
    <w:rsid w:val="00EE2F5F"/>
    <w:rsid w:val="00EF3BB0"/>
    <w:rsid w:val="00F009AB"/>
    <w:rsid w:val="00F10E94"/>
    <w:rsid w:val="00F1217B"/>
    <w:rsid w:val="00F156CB"/>
    <w:rsid w:val="00F2048A"/>
    <w:rsid w:val="00F2079D"/>
    <w:rsid w:val="00F2526A"/>
    <w:rsid w:val="00F306C5"/>
    <w:rsid w:val="00F30A52"/>
    <w:rsid w:val="00F403FF"/>
    <w:rsid w:val="00F40CE1"/>
    <w:rsid w:val="00F50488"/>
    <w:rsid w:val="00F50710"/>
    <w:rsid w:val="00F56960"/>
    <w:rsid w:val="00F60929"/>
    <w:rsid w:val="00F61DF8"/>
    <w:rsid w:val="00F64F7B"/>
    <w:rsid w:val="00F755E7"/>
    <w:rsid w:val="00F8090E"/>
    <w:rsid w:val="00F85A6D"/>
    <w:rsid w:val="00FA292D"/>
    <w:rsid w:val="00FB187C"/>
    <w:rsid w:val="00FB3DE1"/>
    <w:rsid w:val="00FB3E26"/>
    <w:rsid w:val="00FC372A"/>
    <w:rsid w:val="00FC39A1"/>
    <w:rsid w:val="00FE0CEC"/>
    <w:rsid w:val="00FF0209"/>
    <w:rsid w:val="00FF2075"/>
    <w:rsid w:val="00FF5E86"/>
    <w:rsid w:val="00FF7592"/>
    <w:rsid w:val="0A9119AA"/>
    <w:rsid w:val="0BC95E69"/>
    <w:rsid w:val="21F42292"/>
    <w:rsid w:val="2C1E72D1"/>
    <w:rsid w:val="2E8D0FC4"/>
    <w:rsid w:val="329051A1"/>
    <w:rsid w:val="41B21682"/>
    <w:rsid w:val="450633AB"/>
    <w:rsid w:val="54020719"/>
    <w:rsid w:val="55A33545"/>
    <w:rsid w:val="57BC4056"/>
    <w:rsid w:val="586B121A"/>
    <w:rsid w:val="5FA16141"/>
    <w:rsid w:val="76BF4E57"/>
    <w:rsid w:val="7B384F32"/>
    <w:rsid w:val="7E3E79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66F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AD087C"/>
    <w:rPr>
      <w:sz w:val="18"/>
      <w:szCs w:val="18"/>
    </w:rPr>
  </w:style>
  <w:style w:type="paragraph" w:styleId="a4">
    <w:name w:val="footer"/>
    <w:basedOn w:val="a"/>
    <w:link w:val="Char0"/>
    <w:rsid w:val="00AD0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rsid w:val="00AD0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rsid w:val="00AD087C"/>
    <w:rPr>
      <w:rFonts w:ascii="Calibri" w:hAnsi="Calibri" w:cs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7">
    <w:name w:val="Hyperlink"/>
    <w:basedOn w:val="a0"/>
    <w:uiPriority w:val="99"/>
    <w:unhideWhenUsed/>
    <w:qFormat/>
    <w:rsid w:val="00AD087C"/>
    <w:rPr>
      <w:color w:val="0000FF"/>
      <w:u w:val="single"/>
    </w:rPr>
  </w:style>
  <w:style w:type="character" w:customStyle="1" w:styleId="Char1">
    <w:name w:val="页眉 Char"/>
    <w:basedOn w:val="a0"/>
    <w:link w:val="a5"/>
    <w:qFormat/>
    <w:rsid w:val="00AD087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AD087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rsid w:val="00AD087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skip">
    <w:name w:val="skip"/>
    <w:basedOn w:val="a0"/>
    <w:rsid w:val="00AD087C"/>
  </w:style>
  <w:style w:type="character" w:styleId="a8">
    <w:name w:val="Placeholder Text"/>
    <w:basedOn w:val="a0"/>
    <w:uiPriority w:val="99"/>
    <w:semiHidden/>
    <w:rsid w:val="00DE4386"/>
    <w:rPr>
      <w:color w:val="808080"/>
    </w:rPr>
  </w:style>
  <w:style w:type="character" w:customStyle="1" w:styleId="Char2">
    <w:name w:val="表格 Char"/>
    <w:basedOn w:val="a0"/>
    <w:link w:val="a9"/>
    <w:qFormat/>
    <w:rsid w:val="001F1F75"/>
    <w:rPr>
      <w:rFonts w:cs="宋体"/>
      <w:color w:val="333333"/>
      <w:sz w:val="24"/>
      <w:szCs w:val="21"/>
    </w:rPr>
  </w:style>
  <w:style w:type="paragraph" w:customStyle="1" w:styleId="a9">
    <w:name w:val="表格"/>
    <w:basedOn w:val="a"/>
    <w:link w:val="Char2"/>
    <w:qFormat/>
    <w:rsid w:val="001F1F75"/>
    <w:pPr>
      <w:widowControl/>
      <w:jc w:val="left"/>
    </w:pPr>
    <w:rPr>
      <w:rFonts w:ascii="Times New Roman" w:eastAsia="宋体" w:hAnsi="Times New Roman" w:cs="宋体"/>
      <w:color w:val="333333"/>
      <w:kern w:val="0"/>
      <w:sz w:val="24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4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6787A99B-83D4-4A0A-99CD-060ED0AE77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Pages>5</Pages>
  <Words>1030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Windows 用户</cp:lastModifiedBy>
  <cp:revision>128</cp:revision>
  <cp:lastPrinted>2020-05-04T01:53:00Z</cp:lastPrinted>
  <dcterms:created xsi:type="dcterms:W3CDTF">2020-06-17T07:46:00Z</dcterms:created>
  <dcterms:modified xsi:type="dcterms:W3CDTF">2020-10-2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